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2 Text.</w:t>
      </w:r>
      <w:r>
        <w:rPr>
          <w:b/>
        </w:rPr>
        <w:t xml:space="preserve"> Design of the Simulation Stud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4445</wp:posOffset>
                </wp:positionH>
                <wp:positionV relativeFrom="paragraph">
                  <wp:posOffset>102235</wp:posOffset>
                </wp:positionV>
                <wp:extent cx="7019290" cy="47732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9290" cy="47732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A. Generate Baseline Dat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Varied Parameter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>1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Prevalence of disease (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π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D</m:t>
                                  </m:r>
                                </m:sub>
                              </m:sSub>
                            </m:oMath>
                            <w:r>
                              <w:rPr/>
                              <w:t>=0.02, 0.14</w:t>
                            </w:r>
                            <w:r>
                              <w:rPr>
                                <w:color w:val="000000"/>
                              </w:rPr>
                              <w:t xml:space="preserve">) </w:t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>2. Probability of genotype risk factor (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π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G</m:t>
                                  </m:r>
                                </m:sub>
                              </m:sSub>
                            </m:oMath>
                            <w:r>
                              <w:rPr/>
                              <w:t>=0.01, 0.1, 0.2</w:t>
                            </w:r>
                            <w:r>
                              <w:rPr>
                                <w:color w:val="000000"/>
                              </w:rPr>
                              <w:t>) and environmental risk exposure (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π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sub>
                              </m:sSub>
                            </m:oMath>
                            <w:r>
                              <w:rPr/>
                              <w:t xml:space="preserve">=0.01, 0.1,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 </w:t>
                            </w:r>
                            <w:r>
                              <w:rPr/>
                              <w:t>0.2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Fixed Parameter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>1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 xml:space="preserve">Sample size (n=30,000)      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>2. Age-sex distribution for Canadian population aged 45-8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 xml:space="preserve">3. Misclassification rate for environmental and genotype risk factors are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oMath>
                            <w:r>
                              <w:rPr>
                                <w:color w:val="000000"/>
                              </w:rPr>
                              <w:t xml:space="preserve"> and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G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01</m:t>
                              </m:r>
                            </m:oMath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 </w:t>
                            </w:r>
                            <w:r>
                              <w:rPr>
                                <w:color w:val="000000"/>
                              </w:rPr>
                              <w:t xml:space="preserve">respectively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Simulation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procedur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>1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Generate age (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</m:sub>
                              </m:sSub>
                            </m:oMath>
                            <w:r>
                              <w:rPr/>
                              <w:t xml:space="preserve">) </w:t>
                            </w:r>
                            <w:r>
                              <w:rPr>
                                <w:color w:val="000000"/>
                              </w:rPr>
                              <w:t xml:space="preserve">and gender according age-sex breakdown for Canadian population age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      </w:t>
                            </w:r>
                            <w:r>
                              <w:rPr>
                                <w:color w:val="000000"/>
                              </w:rPr>
                              <w:t xml:space="preserve">from 45 to 85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 xml:space="preserve">2. Generate true genotype risk factor: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G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~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Bernoull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π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G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oMath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 xml:space="preserve">3. Generate true environmental risk factor: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~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Bernoull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π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oMath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/>
                              <w:t xml:space="preserve">4. Generate genotype risk factor with misclassification: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G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O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d>
                                <m:dPr>
                                  <m:begChr m:val="{"/>
                                  <m:endChr m:val=""/>
                                </m:dPr>
                                <m:e>
                                  <m:m>
                                    <m:mr>
                                      <m:e>
                                        <m:sSub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G</m:t>
                                            </m:r>
                                          </m:sub>
                                        </m:sSub>
                                      </m:e>
                                      <m:e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if Bernoulli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(</m:t>
                                        </m:r>
                                        <m:sSub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M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G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)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=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0</m:t>
                                        </m:r>
                                      </m:e>
                                    </m:mr>
                                    <m:m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1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−</m:t>
                                        </m:r>
                                        <m:sSub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G</m:t>
                                            </m:r>
                                          </m:sub>
                                        </m:sSub>
                                      </m:e>
                                      <m:e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if Bernoulli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(</m:t>
                                        </m:r>
                                        <m:sSub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M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G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)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=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1</m:t>
                                        </m:r>
                                      </m:e>
                                    </m:mr>
                                  </m:m>
                                </m:e>
                              </m:d>
                            </m:oMath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/>
                              <w:t xml:space="preserve">5. Generate environmental risk factor with misclassification: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O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d>
                                <m:dPr>
                                  <m:begChr m:val="{"/>
                                  <m:endChr m:val=""/>
                                </m:dPr>
                                <m:e>
                                  <m:m>
                                    <m:mr>
                                      <m:e>
                                        <m:sSub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E</m:t>
                                            </m:r>
                                          </m:sub>
                                        </m:sSub>
                                      </m:e>
                                      <m:e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if Bernoulli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(</m:t>
                                        </m:r>
                                        <m:sSub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M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E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)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=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0</m:t>
                                        </m:r>
                                      </m:e>
                                    </m:mr>
                                    <m:m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1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−</m:t>
                                        </m:r>
                                        <m:sSub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E</m:t>
                                            </m:r>
                                          </m:sub>
                                        </m:sSub>
                                      </m:e>
                                      <m:e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if Bernoulli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(</m:t>
                                        </m:r>
                                        <m:sSub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M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</w:rPr>
                                              <m:t xml:space="preserve">E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)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=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1</m:t>
                                        </m:r>
                                      </m:e>
                                    </m:mr>
                                  </m:m>
                                </m:e>
                              </m:d>
                            </m:oMath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/>
                              <w:t>6</w:t>
                            </w:r>
                            <w:r>
                              <w:rPr/>
                              <w:t xml:space="preserve">. Generate subject’s initial state: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~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Bernoull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oMath>
                            <w:r>
                              <w:rPr/>
                              <w:t>, where</w:t>
                            </w:r>
                            <w:r>
                              <w:rPr/>
                              <w:t xml:space="preserve">  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P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α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45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oMath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is the probability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 </w:t>
                            </w:r>
                            <w:r>
                              <w:rPr/>
                              <w:t>t</w:t>
                            </w:r>
                            <w:r>
                              <w:rPr/>
                              <w:t>hat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the subject developed the disease</w:t>
                            </w:r>
                            <w:r>
                              <w:rPr/>
                              <w:t xml:space="preserve"> at baseline, </w:t>
                            </w:r>
                            <w:r>
                              <w:rPr/>
                              <w:t xml:space="preserve">and the value o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α</m:t>
                              </m:r>
                            </m:oMath>
                            <w:r>
                              <w:rPr/>
                              <w:t xml:space="preserve"> is set to make the overall prevalenc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</w:rPr>
                              <w:t xml:space="preserve">     </w:t>
                            </w:r>
                            <w:r>
                              <w:rPr/>
                              <w:t xml:space="preserve">of disease in the CLSA comprehensive cohort equals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π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D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2.7pt;height:375.85pt;mso-wrap-distance-left:9.05pt;mso-wrap-distance-right:9.05pt;mso-wrap-distance-top:0pt;mso-wrap-distance-bottom:0pt;margin-top:8.0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b/>
                          <w:bCs/>
                          <w:color w:val="000000"/>
                        </w:rPr>
                        <w:t>A. Generate Baseline Data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Varied Parameters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  <w:color w:val="000000"/>
                        </w:rPr>
                        <w:t xml:space="preserve">   </w:t>
                      </w:r>
                      <w:r>
                        <w:rPr>
                          <w:color w:val="000000"/>
                        </w:rPr>
                        <w:t>1.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Prevalence of disease (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</m:oMath>
                      <w:r>
                        <w:rPr/>
                        <w:t>=0.02, 0.14</w:t>
                      </w:r>
                      <w:r>
                        <w:rPr>
                          <w:color w:val="000000"/>
                        </w:rPr>
                        <w:t xml:space="preserve">) </w:t>
                        <w:tab/>
                        <w:tab/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  <w:color w:val="000000"/>
                        </w:rPr>
                        <w:t xml:space="preserve">   </w:t>
                      </w:r>
                      <w:r>
                        <w:rPr>
                          <w:color w:val="000000"/>
                        </w:rPr>
                        <w:t>2. Probability of genotype risk factor (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sub>
                        </m:sSub>
                      </m:oMath>
                      <w:r>
                        <w:rPr/>
                        <w:t>=0.01, 0.1, 0.2</w:t>
                      </w:r>
                      <w:r>
                        <w:rPr>
                          <w:color w:val="000000"/>
                        </w:rPr>
                        <w:t>) and environmental risk exposure (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sub>
                        </m:sSub>
                      </m:oMath>
                      <w:r>
                        <w:rPr/>
                        <w:t xml:space="preserve">=0.01, 0.1, 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  </w:t>
                      </w:r>
                      <w:r>
                        <w:rPr/>
                        <w:t>0.2</w:t>
                      </w:r>
                      <w:r>
                        <w:rPr>
                          <w:color w:val="000000"/>
                        </w:rPr>
                        <w:t>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Fixed Parameters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  <w:b/>
                          <w:bCs/>
                          <w:color w:val="000000"/>
                        </w:rPr>
                        <w:t xml:space="preserve">   </w:t>
                      </w:r>
                      <w:r>
                        <w:rPr>
                          <w:color w:val="000000"/>
                        </w:rPr>
                        <w:t>1.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 xml:space="preserve">Sample size (n=30,000)         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color w:val="000000"/>
                        </w:rPr>
                      </w:pPr>
                      <w:r>
                        <w:rPr>
                          <w:rFonts w:eastAsia="Times New Roman"/>
                          <w:color w:val="000000"/>
                        </w:rPr>
                        <w:t xml:space="preserve">   </w:t>
                      </w:r>
                      <w:r>
                        <w:rPr>
                          <w:color w:val="000000"/>
                        </w:rPr>
                        <w:t>2. Age-sex distribution for Canadian population aged 45-85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  <w:color w:val="000000"/>
                        </w:rPr>
                        <w:t xml:space="preserve">   </w:t>
                      </w:r>
                      <w:r>
                        <w:rPr>
                          <w:color w:val="000000"/>
                        </w:rPr>
                        <w:t xml:space="preserve">3. Misclassification rate for environmental and genotype risk factors are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oMath>
                      <w:r>
                        <w:rPr>
                          <w:color w:val="000000"/>
                        </w:rPr>
                        <w:t xml:space="preserve"> and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1</m:t>
                        </m:r>
                      </m:oMath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  </w:t>
                      </w:r>
                      <w:r>
                        <w:rPr>
                          <w:color w:val="000000"/>
                        </w:rPr>
                        <w:t xml:space="preserve">respectively.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Simulation </w:t>
                      </w:r>
                      <w:r>
                        <w:rPr>
                          <w:b/>
                          <w:bCs/>
                          <w:color w:val="000000"/>
                        </w:rPr>
                        <w:t>procedure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  <w:b/>
                          <w:bCs/>
                          <w:color w:val="000000"/>
                        </w:rPr>
                        <w:t xml:space="preserve">   </w:t>
                      </w:r>
                      <w:r>
                        <w:rPr>
                          <w:color w:val="000000"/>
                        </w:rPr>
                        <w:t>1.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Generate age (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oMath>
                      <w:r>
                        <w:rPr/>
                        <w:t xml:space="preserve">) </w:t>
                      </w:r>
                      <w:r>
                        <w:rPr>
                          <w:color w:val="000000"/>
                        </w:rPr>
                        <w:t xml:space="preserve">and gender according age-sex breakdown for Canadian population age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color w:val="000000"/>
                        </w:rPr>
                      </w:pPr>
                      <w:r>
                        <w:rPr>
                          <w:rFonts w:eastAsia="Times New Roman"/>
                          <w:color w:val="000000"/>
                        </w:rPr>
                        <w:t xml:space="preserve">       </w:t>
                      </w:r>
                      <w:r>
                        <w:rPr>
                          <w:color w:val="000000"/>
                        </w:rPr>
                        <w:t xml:space="preserve">from 45 to 85 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  <w:color w:val="000000"/>
                        </w:rPr>
                        <w:t xml:space="preserve">   </w:t>
                      </w:r>
                      <w:r>
                        <w:rPr>
                          <w:color w:val="000000"/>
                        </w:rPr>
                        <w:t xml:space="preserve">2. Generate true genotype risk factor: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~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Bernoulli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oMath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>
                          <w:color w:val="000000"/>
                        </w:rPr>
                        <w:t xml:space="preserve">3. Generate true environmental risk factor: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~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Bernoulli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oMath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/>
                        <w:t xml:space="preserve">4. Generate genotype risk factor with misclassification: </w:t>
                      </w:r>
                      <w:r>
                        <w:rPr/>
                      </w:r>
                      <m:oMath xmlns:m="http://schemas.openxmlformats.org/officeDocument/2006/math"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O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d>
                          <m:dPr>
                            <m:begChr m:val="{"/>
                            <m:endChr m:val=""/>
                          </m:dPr>
                          <m:e>
                            <m:m>
                              <m:m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G</m:t>
                                      </m:r>
                                    </m:sub>
                                  </m:sSub>
                                </m:e>
                                <m:e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if Bernoull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(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G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)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=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0</m:t>
                                  </m:r>
                                </m:e>
                              </m:mr>
                              <m:m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G</m:t>
                                      </m:r>
                                    </m:sub>
                                  </m:sSub>
                                </m:e>
                                <m:e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if Bernoull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(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G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)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=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e>
                              </m:mr>
                            </m:m>
                          </m:e>
                        </m:d>
                      </m:oMath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/>
                        <w:t xml:space="preserve">5. Generate environmental risk factor with misclassification: </w:t>
                      </w:r>
                      <w:r>
                        <w:rPr/>
                      </w:r>
                      <m:oMath xmlns:m="http://schemas.openxmlformats.org/officeDocument/2006/math"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O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d>
                          <m:dPr>
                            <m:begChr m:val="{"/>
                            <m:endChr m:val=""/>
                          </m:dPr>
                          <m:e>
                            <m:m>
                              <m:m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E</m:t>
                                      </m:r>
                                    </m:sub>
                                  </m:sSub>
                                </m:e>
                                <m:e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if Bernoull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(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E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)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=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0</m:t>
                                  </m:r>
                                </m:e>
                              </m:mr>
                              <m:m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−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E</m:t>
                                      </m:r>
                                    </m:sub>
                                  </m:sSub>
                                </m:e>
                                <m:e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if Bernoull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(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E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)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=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e>
                              </m:mr>
                            </m:m>
                          </m:e>
                        </m:d>
                      </m:oMath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/>
                        <w:t>6</w:t>
                      </w:r>
                      <w:r>
                        <w:rPr/>
                        <w:t xml:space="preserve">. Generate subject’s initial state: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~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Bernoulli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oMath>
                      <w:r>
                        <w:rPr/>
                        <w:t>, where</w:t>
                      </w:r>
                      <w:r>
                        <w:rPr/>
                        <w:t xml:space="preserve">   </w:t>
                      </w:r>
                      <w:r>
                        <w:rPr/>
                      </w:r>
                      <m:oMath xmlns:m="http://schemas.openxmlformats.org/officeDocument/2006/math"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45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oMath>
                      <w:r>
                        <w:rPr/>
                        <w:t xml:space="preserve"> </w:t>
                      </w:r>
                      <w:r>
                        <w:rPr/>
                        <w:t xml:space="preserve">is the probability 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  </w:t>
                      </w:r>
                      <w:r>
                        <w:rPr/>
                        <w:t>t</w:t>
                      </w:r>
                      <w:r>
                        <w:rPr/>
                        <w:t>hat</w:t>
                      </w:r>
                      <w:r>
                        <w:rPr/>
                        <w:t xml:space="preserve"> </w:t>
                      </w:r>
                      <w:r>
                        <w:rPr/>
                        <w:t>the subject developed the disease</w:t>
                      </w:r>
                      <w:r>
                        <w:rPr/>
                        <w:t xml:space="preserve"> at baseline, </w:t>
                      </w:r>
                      <w:r>
                        <w:rPr/>
                        <w:t xml:space="preserve">and the value of </w:t>
                      </w:r>
                      <w:r>
                        <w:rPr/>
                      </w:r>
                      <m:oMath xmlns:m="http://schemas.openxmlformats.org/officeDocument/2006/math"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oMath>
                      <w:r>
                        <w:rPr/>
                        <w:t xml:space="preserve"> is set to make the overall prevalence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color w:val="000000"/>
                        </w:rPr>
                      </w:pPr>
                      <w:r>
                        <w:rPr>
                          <w:rFonts w:eastAsia="Times New Roman"/>
                        </w:rPr>
                        <w:t xml:space="preserve"> </w:t>
                      </w:r>
                      <w:r>
                        <w:rPr>
                          <w:rFonts w:eastAsia="Times New Roman"/>
                        </w:rPr>
                        <w:t xml:space="preserve"> </w:t>
                      </w:r>
                      <w:r>
                        <w:rPr>
                          <w:rFonts w:eastAsia="Times New Roman"/>
                        </w:rPr>
                        <w:t xml:space="preserve">     </w:t>
                      </w:r>
                      <w:r>
                        <w:rPr/>
                        <w:t xml:space="preserve">of disease in the CLSA comprehensive cohort equals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π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0645</wp:posOffset>
                </wp:positionH>
                <wp:positionV relativeFrom="paragraph">
                  <wp:posOffset>155575</wp:posOffset>
                </wp:positionV>
                <wp:extent cx="7019290" cy="436308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9290" cy="43630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B.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Generate Transition Time from Healthy to Diseased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Varied Parameter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>1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Weibull scale (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λ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</m:sSub>
                            </m:oMath>
                            <w:r>
                              <w:rPr/>
                              <w:t xml:space="preserve">) </w:t>
                            </w:r>
                            <w:r>
                              <w:rPr>
                                <w:color w:val="000000"/>
                              </w:rPr>
                              <w:t>and shape (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ρ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</m:sSub>
                            </m:oMath>
                            <w:r>
                              <w:rPr/>
                              <w:t xml:space="preserve">) </w:t>
                            </w:r>
                            <w:r>
                              <w:rPr>
                                <w:color w:val="000000"/>
                              </w:rPr>
                              <w:t>parameter for transition from Healthy to Diseased</w:t>
                            </w:r>
                            <w:r>
                              <w:rPr>
                                <w:color w:val="000000"/>
                              </w:rPr>
                              <w:t xml:space="preserve">. </w:t>
                            </w:r>
                            <w:r>
                              <w:rPr>
                                <w:color w:val="000000"/>
                              </w:rPr>
                              <w:t>F</w:t>
                            </w:r>
                            <w:r>
                              <w:rPr>
                                <w:color w:val="000000"/>
                              </w:rPr>
                              <w:t xml:space="preserve">or COPD, 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     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λ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</m:sSub>
                            </m:oMath>
                            <w:r>
                              <w:rPr/>
                              <w:t>=70 and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ρ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</m:sSub>
                            </m:oMath>
                            <w:r>
                              <w:rPr/>
                              <w:t xml:space="preserve">=2.5; for dementia,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λ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</m:sSub>
                            </m:oMath>
                            <w:r>
                              <w:rPr/>
                              <w:t>=50 and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ρ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</m:sSub>
                            </m:oMath>
                            <w:r>
                              <w:rPr/>
                              <w:t>=5.5; for Parkinson</w:t>
                            </w:r>
                            <w:r>
                              <w:rPr/>
                              <w:t>’</w:t>
                            </w:r>
                            <w:r>
                              <w:rPr/>
                              <w:t xml:space="preserve">s disease,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λ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</m:sSub>
                            </m:oMath>
                            <w:r>
                              <w:rPr/>
                              <w:t>=125 and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     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ρ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</m:sSub>
                            </m:oMath>
                            <w:r>
                              <w:rPr/>
                              <w:t>=3.5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 xml:space="preserve">2. Logarithm of hazard ratios for environmental risk factor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∈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log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…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log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oMath>
                            <w:r>
                              <w:rPr/>
                              <w:t xml:space="preserve">, </w:t>
                            </w:r>
                            <w:r>
                              <w:rPr>
                                <w:color w:val="000000"/>
                              </w:rPr>
                              <w:t xml:space="preserve"> genotype risk factor </w:t>
                            </w:r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     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G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∈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log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…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log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oMath>
                            <w:r>
                              <w:rPr/>
                              <w:t xml:space="preserve">, and their interaction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β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EG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∈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log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…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log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0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oMath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Fixed Parameter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>1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Weibull scale (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λ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</m:oMath>
                            <w:r>
                              <w:rPr/>
                              <w:t>=42</w:t>
                            </w:r>
                            <w:r>
                              <w:rPr/>
                              <w:t xml:space="preserve">) </w:t>
                            </w:r>
                            <w:r>
                              <w:rPr>
                                <w:color w:val="000000"/>
                              </w:rPr>
                              <w:t>and shape (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ρ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</m:oMath>
                            <w:r>
                              <w:rPr/>
                              <w:t>=4</w:t>
                            </w:r>
                            <w:r>
                              <w:rPr/>
                              <w:t xml:space="preserve">) </w:t>
                            </w:r>
                            <w:r>
                              <w:rPr>
                                <w:color w:val="000000"/>
                              </w:rPr>
                              <w:t xml:space="preserve">parameter for transition from Healthy to Dead       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>2. Loss to follow-up rate (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λ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</m:oMath>
                            <w:r>
                              <w:rPr/>
                              <w:t>=0.02</w:t>
                            </w:r>
                            <w:r>
                              <w:rPr/>
                              <w:t>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</w:t>
                            </w:r>
                            <w:r>
                              <w:rPr/>
                              <w:t xml:space="preserve">3. Length of follow-up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L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21</m:t>
                              </m:r>
                            </m:oMath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Simulation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procedur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>1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</w:rPr>
                              <w:t xml:space="preserve">Generate time to loss to follow-up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~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exponential 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λ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oMath>
                            <w:r>
                              <w:rPr>
                                <w:color w:val="00000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 xml:space="preserve">2. </w:t>
                            </w:r>
                            <w:r>
                              <w:rPr>
                                <w:color w:val="000000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</w:rPr>
                              <w:t>Generate transition time from Healthy to Dea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~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Weibull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λ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ρ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oMath>
                            <w:r>
                              <w:rPr/>
                              <w:t xml:space="preserve"> and potential transition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 </w:t>
                            </w:r>
                            <w:r>
                              <w:rPr>
                                <w:rFonts w:eastAsia="Times New Roman"/>
                              </w:rPr>
                              <w:t xml:space="preserve">  </w:t>
                            </w:r>
                            <w:r>
                              <w:rPr/>
                              <w:t>time from Healthy to Diseased</w:t>
                            </w:r>
                            <w:r>
                              <w:rPr>
                                <w:color w:val="000000"/>
                              </w:rPr>
                              <w:t xml:space="preserve">: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sup>
                              </m:sSubSup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~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Weibull</m:t>
                              </m:r>
                              <m:r>
                                <m:t xml:space="preserve"> 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λ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exp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G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G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β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EG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E</m:t>
                                  </m:r>
                                </m:sub>
                              </m:sSub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G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m:t xml:space="preserve"> 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ρ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oMath>
                            <w:r>
                              <w:rPr/>
                              <w:t xml:space="preserve">, </w:t>
                            </w:r>
                            <w:r>
                              <w:rPr/>
                              <w:t xml:space="preserve">where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  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~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Normal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σ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  and  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σ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585</m:t>
                              </m:r>
                            </m:oMath>
                            <w:r>
                              <w:rPr/>
                              <w:t xml:space="preserve">, </w:t>
                            </w:r>
                            <w:r>
                              <w:rPr/>
                              <w:t xml:space="preserve">given time is left truncated at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A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ind w:firstLine="180"/>
                              <w:rPr/>
                            </w:pPr>
                            <w:r>
                              <w:rPr/>
                              <w:t xml:space="preserve">3.   </w:t>
                            </w:r>
                            <w:r>
                              <w:rPr/>
                              <w:t xml:space="preserve">I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sup>
                              </m:sSubSup>
                            </m:oMath>
                            <w:r>
                              <w:rPr/>
                              <w:t xml:space="preserve">, then transition time from Healthy to Diseased is observed at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sup>
                              </m:sSubSup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 xml:space="preserve">I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</m:oMath>
                            <w:r>
                              <w:rPr/>
                              <w:t xml:space="preserve">, then transition time from Healthy to Diseased is censored at 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autoSpaceDE w:val="false"/>
                              <w:rPr/>
                            </w:pPr>
                            <w:r>
                              <w:rPr/>
                              <w:t xml:space="preserve">I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</m:oMath>
                            <w:r>
                              <w:rPr/>
                              <w:t xml:space="preserve">, then transition from Healthy to Diseased is censored at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</w:txbxContent>
                      </wps:txbx>
                      <wps:bodyPr anchor="t" lIns="130810" tIns="65405" rIns="130810" bIns="6540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2.7pt;height:343.55pt;mso-wrap-distance-left:9.05pt;mso-wrap-distance-right:9.05pt;mso-wrap-distance-top:0pt;mso-wrap-distance-bottom:0pt;margin-top:12.25pt;mso-position-vertical-relative:text;margin-left:-6.35pt;mso-position-horizontal-relative:text">
                <v:textbox inset="0.143055555555556in,0.0715277777777778in,0.143055555555556in,0.0715277777777778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B. </w:t>
                      </w:r>
                      <w:r>
                        <w:rPr>
                          <w:b/>
                          <w:bCs/>
                          <w:color w:val="000000"/>
                        </w:rPr>
                        <w:t>Generate Transition Time from Healthy to Diseased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Varied Parameters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color w:val="000000"/>
                        </w:rPr>
                      </w:pPr>
                      <w:r>
                        <w:rPr>
                          <w:rFonts w:eastAsia="Times New Roman"/>
                          <w:color w:val="000000"/>
                        </w:rPr>
                        <w:t xml:space="preserve">   </w:t>
                      </w:r>
                      <w:r>
                        <w:rPr>
                          <w:color w:val="000000"/>
                        </w:rPr>
                        <w:t>1.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Weibull scale (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</m:oMath>
                      <w:r>
                        <w:rPr/>
                        <w:t xml:space="preserve">) </w:t>
                      </w:r>
                      <w:r>
                        <w:rPr>
                          <w:color w:val="000000"/>
                        </w:rPr>
                        <w:t>and shape (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</m:oMath>
                      <w:r>
                        <w:rPr/>
                        <w:t xml:space="preserve">) </w:t>
                      </w:r>
                      <w:r>
                        <w:rPr>
                          <w:color w:val="000000"/>
                        </w:rPr>
                        <w:t>parameter for transition from Healthy to Diseased</w:t>
                      </w:r>
                      <w:r>
                        <w:rPr>
                          <w:color w:val="000000"/>
                        </w:rPr>
                        <w:t xml:space="preserve">. </w:t>
                      </w:r>
                      <w:r>
                        <w:rPr>
                          <w:color w:val="000000"/>
                        </w:rPr>
                        <w:t>F</w:t>
                      </w:r>
                      <w:r>
                        <w:rPr>
                          <w:color w:val="000000"/>
                        </w:rPr>
                        <w:t xml:space="preserve">or COPD, 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color w:val="000000"/>
                        </w:rPr>
                      </w:pPr>
                      <w:r>
                        <w:rPr>
                          <w:rFonts w:eastAsia="Times New Roman"/>
                          <w:color w:val="000000"/>
                        </w:rPr>
                        <w:t xml:space="preserve">      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</m:oMath>
                      <w:r>
                        <w:rPr/>
                        <w:t>=70 and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</m:oMath>
                      <w:r>
                        <w:rPr/>
                        <w:t xml:space="preserve">=2.5; for dementia,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</m:oMath>
                      <w:r>
                        <w:rPr/>
                        <w:t>=50 and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</m:oMath>
                      <w:r>
                        <w:rPr/>
                        <w:t>=5.5; for Parkinson</w:t>
                      </w:r>
                      <w:r>
                        <w:rPr/>
                        <w:t>’</w:t>
                      </w:r>
                      <w:r>
                        <w:rPr/>
                        <w:t xml:space="preserve">s disease,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</m:oMath>
                      <w:r>
                        <w:rPr/>
                        <w:t>=125 and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color w:val="000000"/>
                        </w:rPr>
                      </w:pPr>
                      <w:r>
                        <w:rPr>
                          <w:rFonts w:eastAsia="Times New Roman"/>
                          <w:color w:val="000000"/>
                        </w:rPr>
                        <w:t xml:space="preserve">      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</m:oMath>
                      <w:r>
                        <w:rPr/>
                        <w:t>=3.5.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  <w:color w:val="000000"/>
                        </w:rPr>
                        <w:t xml:space="preserve">   </w:t>
                      </w:r>
                      <w:r>
                        <w:rPr>
                          <w:color w:val="000000"/>
                        </w:rPr>
                        <w:t xml:space="preserve">2. Logarithm of hazard ratios for environmental risk factor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l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…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log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oMath>
                      <w:r>
                        <w:rPr/>
                        <w:t xml:space="preserve">, </w:t>
                      </w:r>
                      <w:r>
                        <w:rPr>
                          <w:color w:val="000000"/>
                        </w:rPr>
                        <w:t xml:space="preserve"> genotype risk factor </w:t>
                      </w:r>
                      <w:r>
                        <w:rPr>
                          <w:color w:val="000000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  <w:color w:val="000000"/>
                        </w:rPr>
                        <w:t xml:space="preserve">      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l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…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log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oMath>
                      <w:r>
                        <w:rPr/>
                        <w:t xml:space="preserve">, and their interaction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G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l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…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log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oMath>
                      <w:r>
                        <w:rPr/>
                        <w:t xml:space="preserve">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Fixed Parameters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  <w:b/>
                          <w:bCs/>
                          <w:color w:val="000000"/>
                        </w:rPr>
                        <w:t xml:space="preserve">   </w:t>
                      </w:r>
                      <w:r>
                        <w:rPr>
                          <w:color w:val="000000"/>
                        </w:rPr>
                        <w:t>1.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</w:t>
                      </w:r>
                      <w:r>
                        <w:rPr>
                          <w:color w:val="000000"/>
                        </w:rPr>
                        <w:t>Weibull scale (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</m:oMath>
                      <w:r>
                        <w:rPr/>
                        <w:t>=42</w:t>
                      </w:r>
                      <w:r>
                        <w:rPr/>
                        <w:t xml:space="preserve">) </w:t>
                      </w:r>
                      <w:r>
                        <w:rPr>
                          <w:color w:val="000000"/>
                        </w:rPr>
                        <w:t>and shape (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</m:oMath>
                      <w:r>
                        <w:rPr/>
                        <w:t>=4</w:t>
                      </w:r>
                      <w:r>
                        <w:rPr/>
                        <w:t xml:space="preserve">) </w:t>
                      </w:r>
                      <w:r>
                        <w:rPr>
                          <w:color w:val="000000"/>
                        </w:rPr>
                        <w:t xml:space="preserve">parameter for transition from Healthy to Dead           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  <w:color w:val="000000"/>
                        </w:rPr>
                        <w:t xml:space="preserve">   </w:t>
                      </w:r>
                      <w:r>
                        <w:rPr>
                          <w:color w:val="000000"/>
                        </w:rPr>
                        <w:t>2. Loss to follow-up rate (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</m:oMath>
                      <w:r>
                        <w:rPr/>
                        <w:t>=0.02</w:t>
                      </w:r>
                      <w:r>
                        <w:rPr/>
                        <w:t>)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color w:val="000000"/>
                        </w:rPr>
                      </w:pPr>
                      <w:r>
                        <w:rPr>
                          <w:rFonts w:eastAsia="Times New Roman"/>
                        </w:rPr>
                        <w:t xml:space="preserve">   </w:t>
                      </w:r>
                      <w:r>
                        <w:rPr/>
                        <w:t xml:space="preserve">3. Length of follow-up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oMath>
                    </w:p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Simulation </w:t>
                      </w:r>
                      <w:r>
                        <w:rPr>
                          <w:b/>
                          <w:bCs/>
                          <w:color w:val="000000"/>
                        </w:rPr>
                        <w:t>procedure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  <w:b/>
                          <w:bCs/>
                          <w:color w:val="000000"/>
                        </w:rPr>
                        <w:t xml:space="preserve">   </w:t>
                      </w:r>
                      <w:r>
                        <w:rPr>
                          <w:color w:val="000000"/>
                        </w:rPr>
                        <w:t>1.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 </w:t>
                      </w:r>
                      <w:r>
                        <w:rPr>
                          <w:color w:val="000000"/>
                        </w:rPr>
                        <w:t xml:space="preserve">Generate time to loss to follow-up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~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onential 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oMath>
                      <w:r>
                        <w:rPr>
                          <w:color w:val="000000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  <w:color w:val="000000"/>
                        </w:rPr>
                        <w:t xml:space="preserve">   </w:t>
                      </w:r>
                      <w:r>
                        <w:rPr>
                          <w:color w:val="000000"/>
                        </w:rPr>
                        <w:t xml:space="preserve">2. </w:t>
                      </w:r>
                      <w:r>
                        <w:rPr>
                          <w:color w:val="000000"/>
                        </w:rPr>
                        <w:t xml:space="preserve">  </w:t>
                      </w:r>
                      <w:r>
                        <w:rPr>
                          <w:color w:val="000000"/>
                        </w:rPr>
                        <w:t>Generate transition time from Healthy to Dead</w:t>
                      </w:r>
                      <w:r>
                        <w:rPr/>
                        <w:t xml:space="preserve">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~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Weibull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oMath>
                      <w:r>
                        <w:rPr/>
                        <w:t xml:space="preserve"> and potential transition 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  </w:t>
                      </w:r>
                      <w:r>
                        <w:rPr>
                          <w:rFonts w:eastAsia="Times New Roman"/>
                        </w:rPr>
                        <w:t xml:space="preserve">  </w:t>
                      </w:r>
                      <w:r>
                        <w:rPr/>
                        <w:t>time from Healthy to Diseased</w:t>
                      </w:r>
                      <w:r>
                        <w:rPr>
                          <w:color w:val="000000"/>
                        </w:rPr>
                        <w:t xml:space="preserve">: </w:t>
                      </w:r>
                      <w:r>
                        <w:rPr/>
                      </w:r>
                      <m:oMath xmlns:m="http://schemas.openxmlformats.org/officeDocument/2006/math"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p>
                        </m:sSub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~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Weibull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λ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G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t xml:space="preserve">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oMath>
                      <w:r>
                        <w:rPr/>
                        <w:t xml:space="preserve">, </w:t>
                      </w:r>
                      <w:r>
                        <w:rPr/>
                        <w:t xml:space="preserve">where   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    </w:t>
                      </w:r>
                      <w:r>
                        <w:rPr/>
                      </w:r>
                      <m:oMath xmlns:m="http://schemas.openxmlformats.org/officeDocument/2006/math"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~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ormal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σ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 and  </m:t>
                        </m:r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85</m:t>
                        </m:r>
                      </m:oMath>
                      <w:r>
                        <w:rPr/>
                        <w:t xml:space="preserve">, </w:t>
                      </w:r>
                      <w:r>
                        <w:rPr/>
                        <w:t xml:space="preserve">given time is left truncated at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autoSpaceDE w:val="false"/>
                        <w:ind w:firstLine="180"/>
                        <w:rPr/>
                      </w:pPr>
                      <w:r>
                        <w:rPr/>
                        <w:t xml:space="preserve">3.   </w:t>
                      </w:r>
                      <w:r>
                        <w:rPr/>
                        <w:t xml:space="preserve">If </w:t>
                      </w:r>
                      <w:r>
                        <w:rPr/>
                      </w:r>
                      <m:oMath xmlns:m="http://schemas.openxmlformats.org/officeDocument/2006/math"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p>
                        </m:sSubSup>
                      </m:oMath>
                      <w:r>
                        <w:rPr/>
                        <w:t xml:space="preserve">, then transition time from Healthy to Diseased is observed at </w:t>
                      </w:r>
                      <w:r>
                        <w:rPr/>
                      </w:r>
                      <m:oMath xmlns:m="http://schemas.openxmlformats.org/officeDocument/2006/math"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p>
                        </m:sSubSup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autoSpaceDE w:val="false"/>
                        <w:rPr>
                          <w:color w:val="000000"/>
                        </w:rPr>
                      </w:pPr>
                      <w:r>
                        <w:rPr/>
                        <w:t xml:space="preserve">If </w:t>
                      </w:r>
                      <w:r>
                        <w:rPr/>
                      </w:r>
                      <m:oMath xmlns:m="http://schemas.openxmlformats.org/officeDocument/2006/math"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</m:oMath>
                      <w:r>
                        <w:rPr/>
                        <w:t xml:space="preserve">, then transition time from Healthy to Diseased is censored at 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autoSpaceDE w:val="false"/>
                        <w:rPr/>
                      </w:pPr>
                      <w:r>
                        <w:rPr/>
                        <w:t xml:space="preserve">If </w:t>
                      </w:r>
                      <w:r>
                        <w:rPr/>
                      </w:r>
                      <m:oMath xmlns:m="http://schemas.openxmlformats.org/officeDocument/2006/math"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</m:oMath>
                      <w:r>
                        <w:rPr/>
                        <w:t xml:space="preserve">, then transition from Healthy to Diseased is censored at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-4445</wp:posOffset>
                </wp:positionH>
                <wp:positionV relativeFrom="paragraph">
                  <wp:posOffset>163195</wp:posOffset>
                </wp:positionV>
                <wp:extent cx="7019290" cy="320929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9290" cy="3209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C. Generate Transition Time from Healthy to Diseased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under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Repeated measurement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Fixed Parameter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>1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lt;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lt;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…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&lt;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8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L</m:t>
                                  </m:r>
                                </m:sub>
                              </m:sSub>
                            </m:oMath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are</w:t>
                            </w:r>
                            <w:r>
                              <w:rPr/>
                              <w:t xml:space="preserve"> the 8 time points that participants are measured, i.e. subjects are </w:t>
                            </w:r>
                            <w:r>
                              <w:rPr/>
                              <w:t xml:space="preserve">measured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 </w:t>
                            </w:r>
                            <w:r>
                              <w:rPr/>
                              <w:t>every 3 year for 21 years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Simulation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procedu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rPr/>
                            </w:pPr>
                            <w:r>
                              <w:rPr/>
                              <w:t xml:space="preserve">I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≥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L</m:t>
                                  </m:r>
                                </m:sub>
                              </m:sSub>
                            </m:oMath>
                            <w:r>
                              <w:rPr/>
                              <w:t xml:space="preserve">, then transition </w:t>
                            </w:r>
                            <w:r>
                              <w:rPr/>
                              <w:t>time</w:t>
                            </w:r>
                            <w:r>
                              <w:rPr/>
                              <w:t xml:space="preserve"> is censored at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L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>Else i</w:t>
                            </w:r>
                            <w:r>
                              <w:rPr/>
                              <w:t xml:space="preserve">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</m:oMath>
                            <w:r>
                              <w:rPr/>
                              <w:t xml:space="preserve">, then transition </w:t>
                            </w:r>
                            <w:r>
                              <w:rPr/>
                              <w:t xml:space="preserve">time </w:t>
                            </w:r>
                            <w:r>
                              <w:rPr/>
                              <w:t xml:space="preserve">is censored at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Else i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d>
                                <m:dPr>
                                  <m:begChr m:val="{"/>
                                  <m:endChr m:val="}"/>
                                </m:d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LTFU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HD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sSubSup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H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</m:sup>
                                  </m:sSubSup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 xml:space="preserve">∈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 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 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7</m:t>
                              </m:r>
                            </m:oMath>
                            <w:r>
                              <w:rPr/>
                              <w:t xml:space="preserve">, then transition time is </w:t>
                            </w:r>
                            <w:r>
                              <w:rPr/>
                              <w:t xml:space="preserve">censored at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>Else i</w:t>
                            </w:r>
                            <w:r>
                              <w:rPr/>
                              <w:t xml:space="preserve">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lt;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lt;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oMath>
                            <w:r>
                              <w:rPr/>
                              <w:t xml:space="preserve">, then transition time is </w:t>
                            </w:r>
                            <w:r>
                              <w:rPr/>
                              <w:t>observed</w:t>
                            </w:r>
                            <w:r>
                              <w:rPr/>
                              <w:t xml:space="preserve"> at 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 xml:space="preserve">Else i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d>
                                <m:dPr>
                                  <m:begChr m:val="{"/>
                                  <m:endChr m:val="}"/>
                                </m:d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HD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sSubSup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H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</m:sup>
                                  </m:sSubSup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 xml:space="preserve">∈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 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  and  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gt;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 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7</m:t>
                              </m:r>
                            </m:oMath>
                            <w:r>
                              <w:rPr/>
                              <w:t xml:space="preserve">, then </w:t>
                            </w:r>
                            <w:r>
                              <w:rPr/>
                              <w:t>transition</w:t>
                            </w:r>
                            <w:r>
                              <w:rPr/>
                              <w:t xml:space="preserve"> time is censored at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 xml:space="preserve">Else i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d>
                                <m:dPr>
                                  <m:begChr m:val="{"/>
                                  <m:endChr m:val="}"/>
                                </m:d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LTFU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sSubSup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H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</m:sup>
                                  </m:sSubSup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 xml:space="preserve">∈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 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 and  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gt;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 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7</m:t>
                              </m:r>
                            </m:oMath>
                            <w:r>
                              <w:rPr/>
                              <w:t xml:space="preserve">, then </w:t>
                            </w:r>
                            <w:r>
                              <w:rPr/>
                              <w:t>transition</w:t>
                            </w:r>
                            <w:r>
                              <w:rPr/>
                              <w:t xml:space="preserve"> time is censored at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 xml:space="preserve">Else i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lt;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lt;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oMath>
                            <w:r>
                              <w:rPr/>
                              <w:t xml:space="preserve">, then transition time is </w:t>
                            </w:r>
                            <w:r>
                              <w:rPr/>
                              <w:t xml:space="preserve">censored </w:t>
                            </w:r>
                            <w:r>
                              <w:rPr/>
                              <w:t xml:space="preserve">at 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 xml:space="preserve">Else i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d>
                                <m:dPr>
                                  <m:begChr m:val="{"/>
                                  <m:endChr m:val="}"/>
                                </m:d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HD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LTFU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 xml:space="preserve">∈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 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  and  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&gt;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 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7</m:t>
                              </m:r>
                            </m:oMath>
                            <w:r>
                              <w:rPr/>
                              <w:t xml:space="preserve">, then </w:t>
                            </w:r>
                            <w:r>
                              <w:rPr/>
                              <w:t>transition</w:t>
                            </w:r>
                            <w:r>
                              <w:rPr/>
                              <w:t xml:space="preserve"> time is censored at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130810" tIns="65405" rIns="130810" bIns="6540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2.7pt;height:252.7pt;mso-wrap-distance-left:9.05pt;mso-wrap-distance-right:9.05pt;mso-wrap-distance-top:0pt;mso-wrap-distance-bottom:0pt;margin-top:12.85pt;mso-position-vertical-relative:text;margin-left:-0.35pt;mso-position-horizontal-relative:text">
                <v:textbox inset="0.143055555555556in,0.0715277777777778in,0.143055555555556in,0.0715277777777778in"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C. Generate Transition Time from Healthy to Diseased </w:t>
                      </w:r>
                      <w:r>
                        <w:rPr>
                          <w:b/>
                          <w:bCs/>
                          <w:color w:val="000000"/>
                        </w:rPr>
                        <w:t>under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Repeated measurements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Fixed Parameters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  <w:b/>
                          <w:bCs/>
                          <w:color w:val="000000"/>
                        </w:rPr>
                        <w:t xml:space="preserve">   </w:t>
                      </w:r>
                      <w:r>
                        <w:rPr>
                          <w:color w:val="000000"/>
                        </w:rPr>
                        <w:t>1.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</w:t>
                      </w:r>
                      <w:r>
                        <w:rPr/>
                      </w:r>
                      <m:oMath xmlns:m="http://schemas.openxmlformats.org/officeDocument/2006/math"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r>
                          <w:rPr>
                            <w:rFonts w:ascii="Cambria Math" w:hAnsi="Cambria Math"/>
                          </w:rPr>
                          <m:t xml:space="preserve">…</m:t>
                        </m:r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8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</m:oMath>
                      <w:r>
                        <w:rPr/>
                        <w:t xml:space="preserve"> </w:t>
                      </w:r>
                      <w:r>
                        <w:rPr/>
                        <w:t>are</w:t>
                      </w:r>
                      <w:r>
                        <w:rPr/>
                        <w:t xml:space="preserve"> the 8 time points that participants are measured, i.e. subjects are </w:t>
                      </w:r>
                      <w:r>
                        <w:rPr/>
                        <w:t xml:space="preserve">measured 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  </w:t>
                      </w:r>
                      <w:r>
                        <w:rPr/>
                        <w:t>every 3 year for 21 years.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Simulation </w:t>
                      </w:r>
                      <w:r>
                        <w:rPr>
                          <w:b/>
                          <w:bCs/>
                          <w:color w:val="000000"/>
                        </w:rPr>
                        <w:t>procedu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autoSpaceDE w:val="false"/>
                        <w:rPr/>
                      </w:pPr>
                      <w:r>
                        <w:rPr/>
                        <w:t xml:space="preserve">If </w:t>
                      </w:r>
                      <w:r>
                        <w:rPr/>
                      </w:r>
                      <m:oMath xmlns:m="http://schemas.openxmlformats.org/officeDocument/2006/math"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≥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</m:oMath>
                      <w:r>
                        <w:rPr/>
                        <w:t xml:space="preserve">, then transition </w:t>
                      </w:r>
                      <w:r>
                        <w:rPr/>
                        <w:t>time</w:t>
                      </w:r>
                      <w:r>
                        <w:rPr/>
                        <w:t xml:space="preserve"> is censored at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autoSpaceDE w:val="false"/>
                        <w:rPr>
                          <w:color w:val="000000"/>
                        </w:rPr>
                      </w:pPr>
                      <w:r>
                        <w:rPr/>
                        <w:t>Else i</w:t>
                      </w:r>
                      <w:r>
                        <w:rPr/>
                        <w:t xml:space="preserve">f </w:t>
                      </w:r>
                      <w:r>
                        <w:rPr/>
                      </w:r>
                      <m:oMath xmlns:m="http://schemas.openxmlformats.org/officeDocument/2006/math"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</m:oMath>
                      <w:r>
                        <w:rPr/>
                        <w:t xml:space="preserve">, then transition </w:t>
                      </w:r>
                      <w:r>
                        <w:rPr/>
                        <w:t xml:space="preserve">time </w:t>
                      </w:r>
                      <w:r>
                        <w:rPr/>
                        <w:t xml:space="preserve">is censored at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autoSpaceDE w:val="false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Else if </w:t>
                      </w:r>
                      <w:r>
                        <w:rPr/>
                      </w:r>
                      <m:oMath xmlns:m="http://schemas.openxmlformats.org/officeDocument/2006/math">
                        <m:d>
                          <m:dPr>
                            <m:begChr m:val="{"/>
                            <m:endChr m:val="}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LTFU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D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 1</m:t>
                        </m:r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oMath>
                      <w:r>
                        <w:rPr/>
                        <w:t xml:space="preserve">, then transition time is </w:t>
                      </w:r>
                      <w:r>
                        <w:rPr/>
                        <w:t xml:space="preserve">censored at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autoSpaceDE w:val="false"/>
                        <w:rPr>
                          <w:color w:val="000000"/>
                        </w:rPr>
                      </w:pPr>
                      <w:r>
                        <w:rPr/>
                        <w:t>Else i</w:t>
                      </w:r>
                      <w:r>
                        <w:rPr/>
                        <w:t xml:space="preserve">f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oMath>
                      <w:r>
                        <w:rPr/>
                        <w:t xml:space="preserve">, then transition time is </w:t>
                      </w:r>
                      <w:r>
                        <w:rPr/>
                        <w:t>observed</w:t>
                      </w:r>
                      <w:r>
                        <w:rPr/>
                        <w:t xml:space="preserve"> at 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autoSpaceDE w:val="false"/>
                        <w:rPr>
                          <w:color w:val="000000"/>
                        </w:rPr>
                      </w:pPr>
                      <w:r>
                        <w:rPr/>
                        <w:t xml:space="preserve">Else if </w:t>
                      </w:r>
                      <w:r>
                        <w:rPr/>
                      </w:r>
                      <m:oMath xmlns:m="http://schemas.openxmlformats.org/officeDocument/2006/math">
                        <m:d>
                          <m:dPr>
                            <m:begChr m:val="{"/>
                            <m:endChr m:val="}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D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 and 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gt;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 1</m:t>
                        </m:r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oMath>
                      <w:r>
                        <w:rPr/>
                        <w:t xml:space="preserve">, then </w:t>
                      </w:r>
                      <w:r>
                        <w:rPr/>
                        <w:t>transition</w:t>
                      </w:r>
                      <w:r>
                        <w:rPr/>
                        <w:t xml:space="preserve"> time is censored at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autoSpaceDE w:val="false"/>
                        <w:rPr>
                          <w:color w:val="000000"/>
                        </w:rPr>
                      </w:pPr>
                      <w:r>
                        <w:rPr/>
                        <w:t xml:space="preserve">Else if </w:t>
                      </w:r>
                      <w:r>
                        <w:rPr/>
                      </w:r>
                      <m:oMath xmlns:m="http://schemas.openxmlformats.org/officeDocument/2006/math">
                        <m:d>
                          <m:dPr>
                            <m:begChr m:val="{"/>
                            <m:endChr m:val="}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LTFU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and 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gt;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 1</m:t>
                        </m:r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oMath>
                      <w:r>
                        <w:rPr/>
                        <w:t xml:space="preserve">, then </w:t>
                      </w:r>
                      <w:r>
                        <w:rPr/>
                        <w:t>transition</w:t>
                      </w:r>
                      <w:r>
                        <w:rPr/>
                        <w:t xml:space="preserve"> time is censored at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autoSpaceDE w:val="false"/>
                        <w:rPr>
                          <w:color w:val="000000"/>
                        </w:rPr>
                      </w:pPr>
                      <w:r>
                        <w:rPr/>
                        <w:t xml:space="preserve">Else if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oMath>
                      <w:r>
                        <w:rPr/>
                        <w:t xml:space="preserve">, then transition time is </w:t>
                      </w:r>
                      <w:r>
                        <w:rPr/>
                        <w:t xml:space="preserve">censored </w:t>
                      </w:r>
                      <w:r>
                        <w:rPr/>
                        <w:t xml:space="preserve">at 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autoSpaceDE w:val="false"/>
                        <w:rPr>
                          <w:color w:val="000000"/>
                        </w:rPr>
                      </w:pPr>
                      <w:r>
                        <w:rPr/>
                        <w:t xml:space="preserve">Else if </w:t>
                      </w:r>
                      <w:r>
                        <w:rPr/>
                      </w:r>
                      <m:oMath xmlns:m="http://schemas.openxmlformats.org/officeDocument/2006/math">
                        <m:d>
                          <m:dPr>
                            <m:begChr m:val="{"/>
                            <m:endChr m:val="}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D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LTFU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 and  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&gt;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 1</m:t>
                        </m:r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oMath>
                      <w:r>
                        <w:rPr/>
                        <w:t xml:space="preserve">, then </w:t>
                      </w:r>
                      <w:r>
                        <w:rPr/>
                        <w:t>transition</w:t>
                      </w:r>
                      <w:r>
                        <w:rPr/>
                        <w:t xml:space="preserve"> time is censored at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-4445</wp:posOffset>
                </wp:positionH>
                <wp:positionV relativeFrom="paragraph">
                  <wp:posOffset>163195</wp:posOffset>
                </wp:positionV>
                <wp:extent cx="7019290" cy="320929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9290" cy="3209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C. Generate Transition Time from Healthy to Diseased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under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Repeated measurement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Fixed Parameter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</w:rPr>
                              <w:t xml:space="preserve">   </w:t>
                            </w:r>
                            <w:r>
                              <w:rPr>
                                <w:color w:val="000000"/>
                              </w:rPr>
                              <w:t>1.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0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lt;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lt;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…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&lt;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8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L</m:t>
                                  </m:r>
                                </m:sub>
                              </m:sSub>
                            </m:oMath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are</w:t>
                            </w:r>
                            <w:r>
                              <w:rPr/>
                              <w:t xml:space="preserve"> the 8 time points that participants are measured, i.e. subjects are </w:t>
                            </w:r>
                            <w:r>
                              <w:rPr/>
                              <w:t xml:space="preserve">measured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     </w:t>
                            </w:r>
                            <w:r>
                              <w:rPr/>
                              <w:t>every 3 year for 21 years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 xml:space="preserve">Simulation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procedu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rPr/>
                            </w:pPr>
                            <w:r>
                              <w:rPr/>
                              <w:t xml:space="preserve">I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≥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L</m:t>
                                  </m:r>
                                </m:sub>
                              </m:sSub>
                            </m:oMath>
                            <w:r>
                              <w:rPr/>
                              <w:t xml:space="preserve">, then transition </w:t>
                            </w:r>
                            <w:r>
                              <w:rPr/>
                              <w:t>time</w:t>
                            </w:r>
                            <w:r>
                              <w:rPr/>
                              <w:t xml:space="preserve"> is censored at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L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>Else i</w:t>
                            </w:r>
                            <w:r>
                              <w:rPr/>
                              <w:t xml:space="preserve">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</m:oMath>
                            <w:r>
                              <w:rPr/>
                              <w:t xml:space="preserve">, then transition </w:t>
                            </w:r>
                            <w:r>
                              <w:rPr/>
                              <w:t xml:space="preserve">time </w:t>
                            </w:r>
                            <w:r>
                              <w:rPr/>
                              <w:t xml:space="preserve">is censored at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Else i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d>
                                <m:dPr>
                                  <m:begChr m:val="{"/>
                                  <m:endChr m:val="}"/>
                                </m:d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LTFU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HD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sSubSup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H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</m:sup>
                                  </m:sSubSup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 xml:space="preserve">∈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 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 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7</m:t>
                              </m:r>
                            </m:oMath>
                            <w:r>
                              <w:rPr/>
                              <w:t xml:space="preserve">, then transition time is </w:t>
                            </w:r>
                            <w:r>
                              <w:rPr/>
                              <w:t xml:space="preserve">censored at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>Else i</w:t>
                            </w:r>
                            <w:r>
                              <w:rPr/>
                              <w:t xml:space="preserve">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lt;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lt;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oMath>
                            <w:r>
                              <w:rPr/>
                              <w:t xml:space="preserve">, then transition time is </w:t>
                            </w:r>
                            <w:r>
                              <w:rPr/>
                              <w:t>observed</w:t>
                            </w:r>
                            <w:r>
                              <w:rPr/>
                              <w:t xml:space="preserve"> at 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 xml:space="preserve">Else i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d>
                                <m:dPr>
                                  <m:begChr m:val="{"/>
                                  <m:endChr m:val="}"/>
                                </m:d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HD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sSubSup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H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</m:sup>
                                  </m:sSubSup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 xml:space="preserve">∈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 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  and  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gt;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 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7</m:t>
                              </m:r>
                            </m:oMath>
                            <w:r>
                              <w:rPr/>
                              <w:t xml:space="preserve">, then </w:t>
                            </w:r>
                            <w:r>
                              <w:rPr/>
                              <w:t>transition</w:t>
                            </w:r>
                            <w:r>
                              <w:rPr/>
                              <w:t xml:space="preserve"> time is censored at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 xml:space="preserve">Else i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d>
                                <m:dPr>
                                  <m:begChr m:val="{"/>
                                  <m:endChr m:val="}"/>
                                </m:d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LTFU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sSubSup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H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</m:sup>
                                  </m:sSubSup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 xml:space="preserve">∈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 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 and  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gt;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 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7</m:t>
                              </m:r>
                            </m:oMath>
                            <w:r>
                              <w:rPr/>
                              <w:t xml:space="preserve">, then </w:t>
                            </w:r>
                            <w:r>
                              <w:rPr/>
                              <w:t>transition</w:t>
                            </w:r>
                            <w:r>
                              <w:rPr/>
                              <w:t xml:space="preserve"> time is censored at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 xml:space="preserve">Else i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lt;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TFU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&lt;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mi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oMath>
                            <w:r>
                              <w:rPr/>
                              <w:t xml:space="preserve">, then transition time is </w:t>
                            </w:r>
                            <w:r>
                              <w:rPr/>
                              <w:t xml:space="preserve">censored </w:t>
                            </w:r>
                            <w:r>
                              <w:rPr/>
                              <w:t xml:space="preserve">at 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/>
                              <w:t xml:space="preserve">Else if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d>
                                <m:dPr>
                                  <m:begChr m:val="{"/>
                                  <m:endChr m:val="}"/>
                                </m:d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HD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t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LTFU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/>
                                </w:rPr>
                                <m:t xml:space="preserve">∈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 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  and  </m:t>
                              </m:r>
                              <m:sSub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P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/>
                                </w:rPr>
                                <m:t xml:space="preserve">&gt;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, 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7</m:t>
                              </m:r>
                            </m:oMath>
                            <w:r>
                              <w:rPr/>
                              <w:t xml:space="preserve">, then </w:t>
                            </w:r>
                            <w:r>
                              <w:rPr/>
                              <w:t>transition</w:t>
                            </w:r>
                            <w:r>
                              <w:rPr/>
                              <w:t xml:space="preserve"> time is censored at </w:t>
                            </w:r>
                            <w:r>
                              <w:rPr/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HD</m:t>
                                  </m:r>
                                </m:sub>
                              </m:sSub>
                            </m:oMath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xbxContent>
                      </wps:txbx>
                      <wps:bodyPr anchor="t" lIns="130810" tIns="65405" rIns="130810" bIns="6540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52.7pt;height:252.7pt;mso-wrap-distance-left:9.05pt;mso-wrap-distance-right:9.05pt;mso-wrap-distance-top:0pt;mso-wrap-distance-bottom:0pt;margin-top:12.85pt;mso-position-vertical-relative:text;margin-left:-0.35pt;mso-position-horizontal-relative:text">
                <v:textbox inset="0.143055555555556in,0.0715277777777778in,0.143055555555556in,0.0715277777777778in">
                  <w:txbxContent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C. Generate Transition Time from Healthy to Diseased </w:t>
                      </w:r>
                      <w:r>
                        <w:rPr>
                          <w:b/>
                          <w:bCs/>
                          <w:color w:val="000000"/>
                        </w:rPr>
                        <w:t>under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Repeated measurements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>Fixed Parameters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  <w:b/>
                          <w:bCs/>
                          <w:color w:val="000000"/>
                        </w:rPr>
                        <w:t xml:space="preserve">   </w:t>
                      </w:r>
                      <w:r>
                        <w:rPr>
                          <w:color w:val="000000"/>
                        </w:rPr>
                        <w:t>1.</w:t>
                      </w:r>
                      <w:r>
                        <w:rPr>
                          <w:b/>
                          <w:bCs/>
                          <w:color w:val="000000"/>
                        </w:rPr>
                        <w:t xml:space="preserve"> </w:t>
                      </w:r>
                      <w:r>
                        <w:rPr/>
                      </w:r>
                      <m:oMath xmlns:m="http://schemas.openxmlformats.org/officeDocument/2006/math"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r>
                          <w:rPr>
                            <w:rFonts w:ascii="Cambria Math" w:hAnsi="Cambria Math"/>
                          </w:rPr>
                          <m:t xml:space="preserve">…</m:t>
                        </m:r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8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</m:oMath>
                      <w:r>
                        <w:rPr/>
                        <w:t xml:space="preserve"> </w:t>
                      </w:r>
                      <w:r>
                        <w:rPr/>
                        <w:t>are</w:t>
                      </w:r>
                      <w:r>
                        <w:rPr/>
                        <w:t xml:space="preserve"> the 8 time points that participants are measured, i.e. subjects are </w:t>
                      </w:r>
                      <w:r>
                        <w:rPr/>
                        <w:t xml:space="preserve">measured </w:t>
                      </w:r>
                    </w:p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rFonts w:eastAsia="Times New Roman"/>
                        </w:rPr>
                        <w:t xml:space="preserve">       </w:t>
                      </w:r>
                      <w:r>
                        <w:rPr/>
                        <w:t>every 3 year for 21 years.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</w:rPr>
                      </w:pPr>
                      <w:r>
                        <w:rPr>
                          <w:b/>
                          <w:bCs/>
                          <w:color w:val="000000"/>
                        </w:rPr>
                        <w:t xml:space="preserve">Simulation </w:t>
                      </w:r>
                      <w:r>
                        <w:rPr>
                          <w:b/>
                          <w:bCs/>
                          <w:color w:val="000000"/>
                        </w:rPr>
                        <w:t>procedu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autoSpaceDE w:val="false"/>
                        <w:rPr/>
                      </w:pPr>
                      <w:r>
                        <w:rPr/>
                        <w:t xml:space="preserve">If </w:t>
                      </w:r>
                      <w:r>
                        <w:rPr/>
                      </w:r>
                      <m:oMath xmlns:m="http://schemas.openxmlformats.org/officeDocument/2006/math"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≥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</m:oMath>
                      <w:r>
                        <w:rPr/>
                        <w:t xml:space="preserve">, then transition </w:t>
                      </w:r>
                      <w:r>
                        <w:rPr/>
                        <w:t>time</w:t>
                      </w:r>
                      <w:r>
                        <w:rPr/>
                        <w:t xml:space="preserve"> is censored at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autoSpaceDE w:val="false"/>
                        <w:rPr>
                          <w:color w:val="000000"/>
                        </w:rPr>
                      </w:pPr>
                      <w:r>
                        <w:rPr/>
                        <w:t>Else i</w:t>
                      </w:r>
                      <w:r>
                        <w:rPr/>
                        <w:t xml:space="preserve">f </w:t>
                      </w:r>
                      <w:r>
                        <w:rPr/>
                      </w:r>
                      <m:oMath xmlns:m="http://schemas.openxmlformats.org/officeDocument/2006/math"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</m:oMath>
                      <w:r>
                        <w:rPr/>
                        <w:t xml:space="preserve">, then transition </w:t>
                      </w:r>
                      <w:r>
                        <w:rPr/>
                        <w:t xml:space="preserve">time </w:t>
                      </w:r>
                      <w:r>
                        <w:rPr/>
                        <w:t xml:space="preserve">is censored at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autoSpaceDE w:val="false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Else if </w:t>
                      </w:r>
                      <w:r>
                        <w:rPr/>
                      </w:r>
                      <m:oMath xmlns:m="http://schemas.openxmlformats.org/officeDocument/2006/math">
                        <m:d>
                          <m:dPr>
                            <m:begChr m:val="{"/>
                            <m:endChr m:val="}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LTFU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D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 1</m:t>
                        </m:r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oMath>
                      <w:r>
                        <w:rPr/>
                        <w:t xml:space="preserve">, then transition time is </w:t>
                      </w:r>
                      <w:r>
                        <w:rPr/>
                        <w:t xml:space="preserve">censored at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autoSpaceDE w:val="false"/>
                        <w:rPr>
                          <w:color w:val="000000"/>
                        </w:rPr>
                      </w:pPr>
                      <w:r>
                        <w:rPr/>
                        <w:t>Else i</w:t>
                      </w:r>
                      <w:r>
                        <w:rPr/>
                        <w:t xml:space="preserve">f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oMath>
                      <w:r>
                        <w:rPr/>
                        <w:t xml:space="preserve">, then transition time is </w:t>
                      </w:r>
                      <w:r>
                        <w:rPr/>
                        <w:t>observed</w:t>
                      </w:r>
                      <w:r>
                        <w:rPr/>
                        <w:t xml:space="preserve"> at 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autoSpaceDE w:val="false"/>
                        <w:rPr>
                          <w:color w:val="000000"/>
                        </w:rPr>
                      </w:pPr>
                      <w:r>
                        <w:rPr/>
                        <w:t xml:space="preserve">Else if </w:t>
                      </w:r>
                      <w:r>
                        <w:rPr/>
                      </w:r>
                      <m:oMath xmlns:m="http://schemas.openxmlformats.org/officeDocument/2006/math">
                        <m:d>
                          <m:dPr>
                            <m:begChr m:val="{"/>
                            <m:endChr m:val="}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D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 and 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gt;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 1</m:t>
                        </m:r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oMath>
                      <w:r>
                        <w:rPr/>
                        <w:t xml:space="preserve">, then </w:t>
                      </w:r>
                      <w:r>
                        <w:rPr/>
                        <w:t>transition</w:t>
                      </w:r>
                      <w:r>
                        <w:rPr/>
                        <w:t xml:space="preserve"> time is censored at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autoSpaceDE w:val="false"/>
                        <w:rPr>
                          <w:color w:val="000000"/>
                        </w:rPr>
                      </w:pPr>
                      <w:r>
                        <w:rPr/>
                        <w:t xml:space="preserve">Else if </w:t>
                      </w:r>
                      <w:r>
                        <w:rPr/>
                      </w:r>
                      <m:oMath xmlns:m="http://schemas.openxmlformats.org/officeDocument/2006/math">
                        <m:d>
                          <m:dPr>
                            <m:begChr m:val="{"/>
                            <m:endChr m:val="}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LTFU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and 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gt;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 1</m:t>
                        </m:r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oMath>
                      <w:r>
                        <w:rPr/>
                        <w:t xml:space="preserve">, then </w:t>
                      </w:r>
                      <w:r>
                        <w:rPr/>
                        <w:t>transition</w:t>
                      </w:r>
                      <w:r>
                        <w:rPr/>
                        <w:t xml:space="preserve"> time is censored at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autoSpaceDE w:val="false"/>
                        <w:rPr>
                          <w:color w:val="000000"/>
                        </w:rPr>
                      </w:pPr>
                      <w:r>
                        <w:rPr/>
                        <w:t xml:space="preserve">Else if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TF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&lt;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in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oMath>
                      <w:r>
                        <w:rPr/>
                        <w:t xml:space="preserve">, then transition time is </w:t>
                      </w:r>
                      <w:r>
                        <w:rPr/>
                        <w:t xml:space="preserve">censored </w:t>
                      </w:r>
                      <w:r>
                        <w:rPr/>
                        <w:t xml:space="preserve">at 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autoSpaceDE w:val="false"/>
                        <w:rPr>
                          <w:color w:val="000000"/>
                        </w:rPr>
                      </w:pPr>
                      <w:r>
                        <w:rPr/>
                        <w:t xml:space="preserve">Else if </w:t>
                      </w:r>
                      <w:r>
                        <w:rPr/>
                      </w:r>
                      <m:oMath xmlns:m="http://schemas.openxmlformats.org/officeDocument/2006/math">
                        <m:d>
                          <m:dPr>
                            <m:begChr m:val="{"/>
                            <m:endChr m:val="}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HD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LTFU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∈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 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 and  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&gt;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, 1</m:t>
                        </m:r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oMath>
                      <w:r>
                        <w:rPr/>
                        <w:t xml:space="preserve">, then </w:t>
                      </w:r>
                      <w:r>
                        <w:rPr/>
                        <w:t>transition</w:t>
                      </w:r>
                      <w:r>
                        <w:rPr/>
                        <w:t xml:space="preserve"> time is censored at </w:t>
                      </w:r>
                      <w:r>
                        <w:rPr/>
                      </w:r>
                      <m:oMath xmlns:m="http://schemas.openxmlformats.org/officeDocument/2006/math"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D</m:t>
                            </m:r>
                          </m:sub>
                        </m:sSub>
                      </m:oMath>
                      <w:r>
                        <w:rPr/>
                        <w:t>.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decimal"/>
      <w:lvlText w:val="%1."/>
      <w:lvlJc w:val="left"/>
      <w:pPr>
        <w:tabs>
          <w:tab w:val="num" w:pos="540"/>
        </w:tabs>
        <w:ind w:left="540" w:hanging="360"/>
      </w:pPr>
      <w:rPr>
        <w:color w:val="000000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color w:val="000000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03:06:00Z</dcterms:created>
  <dc:creator>user</dc:creator>
  <dc:description/>
  <cp:keywords/>
  <dc:language>en-US</dc:language>
  <cp:lastModifiedBy>Ma, Jinhui</cp:lastModifiedBy>
  <dcterms:modified xsi:type="dcterms:W3CDTF">2016-02-11T20:34:00Z</dcterms:modified>
  <cp:revision>15</cp:revision>
  <dc:subject/>
  <dc:title/>
</cp:coreProperties>
</file>